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Cs w:val="24"/>
        </w:rPr>
        <w:t>Supplementary Table S3</w:t>
      </w:r>
      <w:r>
        <w:rPr>
          <w:rFonts w:cs="Times New Roman" w:ascii="Times New Roman" w:hAnsi="Times New Roman"/>
        </w:rPr>
        <w:t xml:space="preserve"> List of 98 molecular descriptors computed by using our own developed MODEL program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6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8"/>
        <w:gridCol w:w="1377"/>
        <w:gridCol w:w="5793"/>
      </w:tblGrid>
      <w:tr>
        <w:trPr>
          <w:trHeight w:val="296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Descriptor Class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No of Descriptors in Class</w:t>
            </w:r>
          </w:p>
        </w:tc>
        <w:tc>
          <w:tcPr>
            <w:tcW w:w="5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Descriptors</w:t>
            </w:r>
          </w:p>
        </w:tc>
      </w:tr>
      <w:tr>
        <w:trPr>
          <w:trHeight w:val="1286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imple molecular properties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</w:t>
            </w:r>
          </w:p>
        </w:tc>
        <w:tc>
          <w:tcPr>
            <w:tcW w:w="5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umber of C,N,O,P,S, Number of total atoms, Number of  rings, Number of bonds, Number of non-H bonds, Molecular weight,, Number of rotatable bonds, number of H-bond donors, number of H-bond acceptors, Number of 5-member aromatic rings, Number of 6-member aromatic rings, Number of N heterocyclic rings, Number of O heterocyclic rings, Number of S heterocyclic rings.</w:t>
            </w:r>
          </w:p>
        </w:tc>
      </w:tr>
      <w:tr>
        <w:trPr>
          <w:trHeight w:val="503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hemical properties 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5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nderson electronegativity, Molecular polarizability, aLogp</w:t>
            </w:r>
          </w:p>
        </w:tc>
      </w:tr>
      <w:tr>
        <w:trPr>
          <w:trHeight w:val="602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Molecular Connectivity and shape 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</w:t>
            </w:r>
          </w:p>
        </w:tc>
        <w:tc>
          <w:tcPr>
            <w:tcW w:w="5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chultz molecular topological index, Gutman molecular topological index, Wiener index, Harary index, Gravitational topological index, Molecular path count of length 1-6, Total path count, Balaban Index J, 0-2th valence connectivity index, 0-2th order delta chi index, Pogliani index, 0-2th Solvation connectivity index, 1-3th order Kier shape index, 1-3th order Kappa alpha shape index, Kier Molecular Flexibility Index, Topological radius, Graph-theoretical shape coefficient, Eccentricity, Centralization, Logp from connectivity.</w:t>
            </w:r>
          </w:p>
        </w:tc>
      </w:tr>
      <w:tr>
        <w:trPr>
          <w:trHeight w:val="756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Electro-topological state 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</w:t>
            </w:r>
          </w:p>
        </w:tc>
        <w:tc>
          <w:tcPr>
            <w:tcW w:w="5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um of Estate of atom type sCH3, dCH2, ssCH2, dsCH, aaCH, sssCH, dssC, aasC, aaaC, sssC, sNH3, sNH2, ssNH2, dNH, ssNH, aaNH, dsN, aaN, sssN, ddsN, aOH, sOH, ssO, sSH; Sum of Estate of all heavy atoms, all C atoms, all hetero atoms, Sum of Estate of H-bond acceptors, Sum of H Estate of atom type HsOH, HdNH, HsSH, HsNH2, HssNH, HaaNH, HtCH, HdCH2, HdsCH, HaaCH, HCsats, HCsatu, Havin, Sum of H Estate of H-bond donors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22"/>
      <w:szCs w:val="22"/>
    </w:rPr>
  </w:style>
  <w:style w:type="character" w:styleId="Char1">
    <w:name w:val="页脚 Char"/>
    <w:basedOn w:val="Style14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1T08:38:00Z</dcterms:created>
  <dc:creator>Chen Yuzong</dc:creator>
  <dc:description/>
  <cp:keywords/>
  <dc:language>en-US</dc:language>
  <cp:lastModifiedBy>Chen Yuzong</cp:lastModifiedBy>
  <dcterms:modified xsi:type="dcterms:W3CDTF">2012-05-22T02:27:00Z</dcterms:modified>
  <cp:revision>4</cp:revision>
  <dc:subject/>
  <dc:title/>
</cp:coreProperties>
</file>